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61FB" w14:textId="77777777" w:rsidR="009C18D4" w:rsidRDefault="009C18D4">
      <w:pPr>
        <w:spacing w:line="264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6A5DBA9" w14:textId="77777777" w:rsidR="009C18D4" w:rsidRDefault="009C18D4">
      <w:pPr>
        <w:spacing w:line="264" w:lineRule="auto"/>
        <w:ind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3224" w:type="dxa"/>
        <w:jc w:val="center"/>
        <w:tblLayout w:type="fixed"/>
        <w:tblLook w:val="0400" w:firstRow="0" w:lastRow="0" w:firstColumn="0" w:lastColumn="0" w:noHBand="0" w:noVBand="1"/>
      </w:tblPr>
      <w:tblGrid>
        <w:gridCol w:w="1359"/>
        <w:gridCol w:w="614"/>
        <w:gridCol w:w="884"/>
        <w:gridCol w:w="932"/>
        <w:gridCol w:w="578"/>
        <w:gridCol w:w="705"/>
        <w:gridCol w:w="897"/>
        <w:gridCol w:w="682"/>
        <w:gridCol w:w="809"/>
        <w:gridCol w:w="858"/>
        <w:gridCol w:w="503"/>
        <w:gridCol w:w="914"/>
        <w:gridCol w:w="824"/>
        <w:gridCol w:w="618"/>
        <w:gridCol w:w="786"/>
        <w:gridCol w:w="1261"/>
      </w:tblGrid>
      <w:tr w:rsidR="004A425C" w14:paraId="5931868B" w14:textId="77777777" w:rsidTr="004A425C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E8B77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ge-bracket</w:t>
            </w:r>
          </w:p>
        </w:tc>
        <w:tc>
          <w:tcPr>
            <w:tcW w:w="24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D223C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January</w:t>
            </w:r>
          </w:p>
        </w:tc>
        <w:tc>
          <w:tcPr>
            <w:tcW w:w="21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B22AF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ebruary</w:t>
            </w:r>
          </w:p>
        </w:tc>
        <w:tc>
          <w:tcPr>
            <w:tcW w:w="234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27BBC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arch</w:t>
            </w:r>
          </w:p>
        </w:tc>
        <w:tc>
          <w:tcPr>
            <w:tcW w:w="22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5C5F2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pril</w:t>
            </w:r>
          </w:p>
        </w:tc>
        <w:tc>
          <w:tcPr>
            <w:tcW w:w="26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BAE6B4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ay</w:t>
            </w:r>
          </w:p>
        </w:tc>
      </w:tr>
      <w:tr w:rsidR="004A425C" w14:paraId="24A34D76" w14:textId="77777777" w:rsidTr="004A425C">
        <w:trPr>
          <w:trHeight w:val="320"/>
          <w:jc w:val="center"/>
        </w:trPr>
        <w:tc>
          <w:tcPr>
            <w:tcW w:w="1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0365C6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64509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1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75A89E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117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D2B2D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s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234B68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1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1086D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117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11801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s</w:t>
            </w:r>
          </w:p>
        </w:tc>
        <w:tc>
          <w:tcPr>
            <w:tcW w:w="6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6C66C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1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AF813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117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FBDE5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s</w:t>
            </w:r>
          </w:p>
        </w:tc>
        <w:tc>
          <w:tcPr>
            <w:tcW w:w="5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8C6EA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1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7E542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117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6F920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s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419D97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1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47602D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117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4192A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s</w:t>
            </w:r>
          </w:p>
        </w:tc>
      </w:tr>
      <w:tr w:rsidR="004A425C" w14:paraId="57C2F17A" w14:textId="77777777" w:rsidTr="004A425C">
        <w:trPr>
          <w:trHeight w:val="340"/>
          <w:jc w:val="center"/>
        </w:trPr>
        <w:tc>
          <w:tcPr>
            <w:tcW w:w="1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DF5DF8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24AC1D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EBB723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DDBB6A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6BBB88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062B26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B20301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2A3208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CE0944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463D90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5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B47834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745A40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B73C44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8FCFA5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1DF010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8F9139" w14:textId="77777777" w:rsidR="009C18D4" w:rsidRDefault="009C18D4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</w:tr>
      <w:tr w:rsidR="004A425C" w14:paraId="390732B7" w14:textId="77777777" w:rsidTr="004A425C">
        <w:trPr>
          <w:trHeight w:val="320"/>
          <w:jc w:val="center"/>
        </w:trPr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CB6B0E1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&lt;=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CA698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DC9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53FC3E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C918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88D04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9C68E2B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FEE8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7EAB6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5A43F8E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F2BE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B39C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924E142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89F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31B7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CD1D5E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</w:tr>
      <w:tr w:rsidR="004A425C" w14:paraId="7E6E251D" w14:textId="77777777" w:rsidTr="004A425C">
        <w:trPr>
          <w:trHeight w:val="320"/>
          <w:jc w:val="center"/>
        </w:trPr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4317AB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0-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E597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C60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0EA096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EFE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F7CE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6C7F5B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A9671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A5DE4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050E2C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98652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2EC4E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703131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C223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A0DD2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0D109B4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</w:tr>
      <w:tr w:rsidR="004A425C" w14:paraId="2606B22C" w14:textId="77777777" w:rsidTr="004A425C">
        <w:trPr>
          <w:trHeight w:val="320"/>
          <w:jc w:val="center"/>
        </w:trPr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92CAD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0-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D478B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E6F5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1735B1E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4BF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1F5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24713D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AF11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8ED1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00CD4B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84067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B687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142734C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DF9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4114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D87B7F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</w:tr>
      <w:tr w:rsidR="004A425C" w14:paraId="2426A601" w14:textId="77777777" w:rsidTr="004A425C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EDFF3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0-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6430B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AE2A50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99F143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C98C01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0CD516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5774D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2A8A17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00655A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3D1518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5F2D0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4F7AA6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211DFB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87DA6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D2B8C5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075A79" w14:textId="77777777" w:rsidR="009C18D4" w:rsidRDefault="004A425C">
            <w:pPr>
              <w:spacing w:line="264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</w:tbl>
    <w:p w14:paraId="79BB4A3A" w14:textId="77777777" w:rsidR="009C18D4" w:rsidRDefault="009C18D4">
      <w:pPr>
        <w:spacing w:line="264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1B996B" w14:textId="188496CF" w:rsidR="009C18D4" w:rsidRDefault="004A425C">
      <w:pPr>
        <w:spacing w:line="264" w:lineRule="auto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 Tabl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048B0" w:rsidRPr="00D048B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Variant </w:t>
      </w:r>
      <w:r w:rsidR="00D048B0" w:rsidRPr="00D048B0">
        <w:rPr>
          <w:rFonts w:ascii="Times New Roman" w:eastAsia="Times New Roman" w:hAnsi="Times New Roman" w:cs="Times New Roman"/>
          <w:b/>
          <w:bCs/>
          <w:sz w:val="20"/>
          <w:szCs w:val="20"/>
        </w:rPr>
        <w:t>sequencing</w:t>
      </w:r>
      <w:r w:rsidR="00D048B0" w:rsidRPr="00D048B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ata</w:t>
      </w:r>
      <w:r w:rsidR="00D048B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ummary of data on sequencing exams from admitted patients at the Hospit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ínic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the Pontificia Universida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tólic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January to June 2021.</w:t>
      </w:r>
    </w:p>
    <w:sectPr w:rsidR="009C18D4" w:rsidSect="004A425C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8D4"/>
    <w:rsid w:val="004A425C"/>
    <w:rsid w:val="009C18D4"/>
    <w:rsid w:val="00D0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0A7BD"/>
  <w15:docId w15:val="{ECD37357-AE3A-AF47-9339-B184954B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ardo Basso</cp:lastModifiedBy>
  <cp:revision>3</cp:revision>
  <dcterms:created xsi:type="dcterms:W3CDTF">2022-08-22T19:21:00Z</dcterms:created>
  <dcterms:modified xsi:type="dcterms:W3CDTF">2022-09-15T14:46:00Z</dcterms:modified>
</cp:coreProperties>
</file>